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6FB" w:rsidRPr="0025015D" w:rsidRDefault="005C06FB" w:rsidP="005C06FB">
      <w:pPr>
        <w:spacing w:line="480" w:lineRule="auto"/>
        <w:rPr>
          <w:rFonts w:ascii="Times New Roman" w:hAnsi="Times New Roman" w:cs="Times New Roman"/>
          <w:b/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1023"/>
        <w:gridCol w:w="1025"/>
        <w:gridCol w:w="1025"/>
        <w:gridCol w:w="1185"/>
        <w:gridCol w:w="1305"/>
        <w:gridCol w:w="1305"/>
        <w:gridCol w:w="1125"/>
      </w:tblGrid>
      <w:tr w:rsidR="005C06FB" w:rsidRPr="00C2776F" w:rsidTr="00F06BD5">
        <w:trPr>
          <w:trHeight w:val="311"/>
        </w:trPr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G level</w:t>
            </w:r>
          </w:p>
        </w:tc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8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Age 0-30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Age 30-45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Age 45-60</w:t>
            </w:r>
          </w:p>
        </w:tc>
        <w:tc>
          <w:tcPr>
            <w:tcW w:w="11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Age 60+</w:t>
            </w:r>
          </w:p>
        </w:tc>
      </w:tr>
      <w:tr w:rsidR="005C06FB" w:rsidRPr="00C2776F" w:rsidTr="00F06BD5">
        <w:trPr>
          <w:trHeight w:val="311"/>
        </w:trPr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2758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7502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5256</w:t>
            </w:r>
          </w:p>
        </w:tc>
        <w:tc>
          <w:tcPr>
            <w:tcW w:w="118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3059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4347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11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2414</w:t>
            </w:r>
          </w:p>
        </w:tc>
      </w:tr>
      <w:tr w:rsidR="005C06FB" w:rsidRPr="00C2776F" w:rsidTr="00F06BD5">
        <w:trPr>
          <w:trHeight w:val="311"/>
        </w:trPr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5803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2809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2994</w:t>
            </w:r>
          </w:p>
        </w:tc>
        <w:tc>
          <w:tcPr>
            <w:tcW w:w="118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435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734</w:t>
            </w:r>
          </w:p>
        </w:tc>
        <w:tc>
          <w:tcPr>
            <w:tcW w:w="11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849</w:t>
            </w:r>
          </w:p>
        </w:tc>
      </w:tr>
      <w:tr w:rsidR="005C06FB" w:rsidRPr="00C2776F" w:rsidTr="00F06BD5">
        <w:trPr>
          <w:trHeight w:val="311"/>
        </w:trPr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2344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445</w:t>
            </w:r>
          </w:p>
        </w:tc>
        <w:tc>
          <w:tcPr>
            <w:tcW w:w="118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1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789</w:t>
            </w:r>
          </w:p>
        </w:tc>
      </w:tr>
      <w:tr w:rsidR="005C06FB" w:rsidRPr="00C2776F" w:rsidTr="00F06BD5">
        <w:trPr>
          <w:trHeight w:val="311"/>
        </w:trPr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349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118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1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437</w:t>
            </w:r>
          </w:p>
        </w:tc>
      </w:tr>
      <w:tr w:rsidR="005C06FB" w:rsidRPr="00C2776F" w:rsidTr="00F06BD5">
        <w:trPr>
          <w:trHeight w:val="311"/>
        </w:trPr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3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0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18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30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125" w:type="dxa"/>
            <w:noWrap/>
            <w:hideMark/>
          </w:tcPr>
          <w:p w:rsidR="005C06FB" w:rsidRPr="00C2776F" w:rsidRDefault="005C06FB" w:rsidP="005C66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76F">
              <w:rPr>
                <w:rFonts w:ascii="Times New Roman" w:hAnsi="Times New Roman" w:cs="Times New Roman"/>
              </w:rPr>
              <w:t>338</w:t>
            </w:r>
          </w:p>
        </w:tc>
      </w:tr>
    </w:tbl>
    <w:p w:rsidR="005C06FB" w:rsidRPr="00181184" w:rsidRDefault="00F06BD5" w:rsidP="005C06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181184">
        <w:rPr>
          <w:rFonts w:ascii="Times New Roman" w:hAnsi="Times New Roman" w:cs="Times New Roman"/>
          <w:b/>
          <w:sz w:val="20"/>
          <w:szCs w:val="20"/>
          <w:lang w:val="fr-FR"/>
        </w:rPr>
        <w:t>Pfizer-23andMe Participant Demographic Information</w:t>
      </w:r>
      <w:r w:rsidRPr="00181184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="005C06FB" w:rsidRPr="00181184">
        <w:rPr>
          <w:rFonts w:ascii="Times New Roman" w:hAnsi="Times New Roman" w:cs="Times New Roman"/>
          <w:sz w:val="20"/>
          <w:szCs w:val="20"/>
        </w:rPr>
        <w:t xml:space="preserve">N = 23,301 individuals were included in the Pfizer-23andMe chronic pain grade (CPG) GWAS. CPG level 0-4 = von </w:t>
      </w:r>
      <w:proofErr w:type="spellStart"/>
      <w:r w:rsidR="005C06FB" w:rsidRPr="00181184">
        <w:rPr>
          <w:rFonts w:ascii="Times New Roman" w:hAnsi="Times New Roman" w:cs="Times New Roman"/>
          <w:sz w:val="20"/>
          <w:szCs w:val="20"/>
        </w:rPr>
        <w:t>Korff</w:t>
      </w:r>
      <w:proofErr w:type="spellEnd"/>
      <w:r w:rsidR="005C06FB" w:rsidRPr="00181184">
        <w:rPr>
          <w:rFonts w:ascii="Times New Roman" w:hAnsi="Times New Roman" w:cs="Times New Roman"/>
          <w:sz w:val="20"/>
          <w:szCs w:val="20"/>
        </w:rPr>
        <w:t xml:space="preserve"> chronic pain grade 0-4, M = Male, F = Female. </w:t>
      </w:r>
    </w:p>
    <w:bookmarkEnd w:id="0"/>
    <w:p w:rsidR="003E0998" w:rsidRDefault="00181184"/>
    <w:sectPr w:rsidR="003E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FB"/>
    <w:rsid w:val="000C7AE5"/>
    <w:rsid w:val="00181184"/>
    <w:rsid w:val="003710CD"/>
    <w:rsid w:val="005C06FB"/>
    <w:rsid w:val="008F7394"/>
    <w:rsid w:val="00F06BD5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BB95F6-5183-4B86-A2ED-3B26540EB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06FB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6F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1B99227.dotm</Template>
  <TotalTime>6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Keira Johnston (student)</cp:lastModifiedBy>
  <cp:revision>3</cp:revision>
  <dcterms:created xsi:type="dcterms:W3CDTF">2018-12-13T11:54:00Z</dcterms:created>
  <dcterms:modified xsi:type="dcterms:W3CDTF">2019-09-10T09:38:00Z</dcterms:modified>
</cp:coreProperties>
</file>